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EF815E">
      <w:pPr>
        <w:rPr>
          <w:rFonts w:ascii="Times New Roman" w:hAnsi="Times New Roman" w:eastAsia="黑体" w:cs="Times New Roman"/>
          <w:color w:val="131413"/>
          <w:kern w:val="0"/>
          <w:sz w:val="24"/>
          <w:lang w:bidi="ar"/>
        </w:rPr>
      </w:pPr>
      <w:r>
        <w:rPr>
          <w:rFonts w:ascii="Times New Roman" w:hAnsi="Times New Roman" w:eastAsia="黑体" w:cs="Times New Roman"/>
          <w:color w:val="131413"/>
          <w:kern w:val="0"/>
          <w:sz w:val="24"/>
          <w:lang w:bidi="ar"/>
        </w:rPr>
        <w:t>Note</w:t>
      </w:r>
      <w:r>
        <w:rPr>
          <w:rFonts w:hint="eastAsia" w:ascii="Times New Roman" w:hAnsi="Times New Roman" w:eastAsia="黑体" w:cs="Times New Roman"/>
          <w:color w:val="131413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黑体" w:cs="Times New Roman"/>
          <w:color w:val="131413"/>
          <w:kern w:val="0"/>
          <w:sz w:val="24"/>
          <w:lang w:val="en-US" w:eastAsia="zh-CN" w:bidi="ar"/>
        </w:rPr>
        <w:t>S</w:t>
      </w:r>
      <w:r>
        <w:rPr>
          <w:rFonts w:hint="eastAsia" w:ascii="Times New Roman" w:hAnsi="Times New Roman" w:eastAsia="黑体" w:cs="Times New Roman"/>
          <w:color w:val="131413"/>
          <w:kern w:val="0"/>
          <w:sz w:val="24"/>
          <w:lang w:bidi="ar"/>
        </w:rPr>
        <w:t>1</w:t>
      </w:r>
      <w:r>
        <w:rPr>
          <w:rFonts w:hint="eastAsia" w:ascii="Times New Roman" w:hAnsi="Times New Roman" w:eastAsia="黑体" w:cs="Times New Roman"/>
          <w:color w:val="131413"/>
          <w:kern w:val="0"/>
          <w:sz w:val="24"/>
          <w:lang w:val="en-US" w:eastAsia="zh-CN" w:bidi="ar"/>
        </w:rPr>
        <w:t xml:space="preserve">. </w:t>
      </w:r>
      <w:r>
        <w:rPr>
          <w:rFonts w:ascii="Times New Roman" w:hAnsi="Times New Roman" w:eastAsia="黑体" w:cs="Times New Roman"/>
          <w:color w:val="131413"/>
          <w:kern w:val="0"/>
          <w:sz w:val="24"/>
          <w:lang w:bidi="ar"/>
        </w:rPr>
        <w:t>&gt;Phytoene dehydrogenase PDS</w:t>
      </w:r>
      <w:r>
        <w:rPr>
          <w:rFonts w:hint="eastAsia" w:ascii="Times New Roman" w:hAnsi="Times New Roman" w:eastAsia="黑体" w:cs="Times New Roman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eastAsia="黑体" w:cs="Times New Roman"/>
          <w:color w:val="131413"/>
          <w:kern w:val="0"/>
          <w:sz w:val="24"/>
          <w:lang w:bidi="ar"/>
        </w:rPr>
        <w:t>CDS</w:t>
      </w:r>
      <w:bookmarkStart w:id="0" w:name="_GoBack"/>
      <w:bookmarkEnd w:id="0"/>
    </w:p>
    <w:p w14:paraId="2C42AC52">
      <w:pPr>
        <w:rPr>
          <w:rFonts w:hint="eastAsia"/>
          <w:sz w:val="24"/>
        </w:rPr>
      </w:pPr>
      <w:r>
        <w:rPr>
          <w:rFonts w:ascii="Times New Roman" w:hAnsi="Times New Roman" w:eastAsia="黑体" w:cs="Times New Roman"/>
          <w:color w:val="131413"/>
          <w:kern w:val="0"/>
          <w:sz w:val="24"/>
          <w:lang w:bidi="ar"/>
        </w:rPr>
        <w:t>ATGCCCCAAATCGGACTTGTATCTGCTGTTAATTTGAGAGTCCAAGGTAATTCAGCTTATCTTTGGAGCTCGAGGTCTTCGTTGGGAACTGAAAGTCAAGATGTTTGCTTGCAAAGGAATTTGTTATGTTTTGGTAGTAGCGACTCCATGGGGCATAAGTTAAGGATTCGTACTCCAAGTGCCACGACCCGAAGATTGACAAAGGACTTTAATCCTTTAAAGGTAGTCTGCATTGATTATCCAAGACCAGAGCTAGACAATACAGTTAACTATTTGGAGGCGGCGTTATTATCATCATCGTTTCGTACTTCCTCACGCCCAACTAAACCATTGGAGATTGTTATTGCTGGTGCAGGTTTGGGTGGTTTGTCTACAGCAAAATATCTGGCAGATGCTGGTCACAAACCGATATTGCTGGAGGCAAGAGATGTCCTAGGTGGGAAGGTAGCTGCATGGAAAGATGATGATGGAGATTGGTACGAGACTGGGTTGCACATATTCTTTGGGGCTTACCCAAATATGCAGAACCTGTTTGGAGAACTAGGGATTGATGATCGGTTGCAGTGGAAGGAACATTCAATGATATTTGCGATGCCTAACAAGCCAGGGGAGTTCAGCCGCTTTGATTTTCCTGAAGCTCTTCCTGCGCCATTAAATGGAATTTTGGCCATACTAAAGAACAACGAAATGCTTACGTGGCCCGAGAAAGTCAAATTTGCTATTGGACTCTTGCCAGCAATGCTTGGAGGGCAATCTTATGTTGAAGCTCAAGACGGTTTAAGTGTTAAGGACTGGATGAGAAAGCAAGGTGTGCCTGATAGGGTGACAGATGAGGTGTTCATTGCCATGTCAAAGGCACTTAACTTCATAAACCCTGACGAGCTTTCGATGCAGTGCATTTTGATTGCTTTGAACAGATTTCTTCAGGAGAAACATGGTTCAAAAATGGCCTTTTTAGATGGTAACCCTCCTGAGAGACTTTGCATGCCGATTGTGGAACATATTGAGTCAAAAGGTGGCCAAGTCAGACTAAACTCACGAATAAAAAAGATCGAGCTGAATGAGGATGGAAGTGTCAAATGTTTTATACTGAATAATGGCAGTACAATTAAAGGAGATGCTTTTGTGTTTGCCACTCCAGTGGATATCTTGAAGCTTCTTTTGCCTGAAGACTGGAAAGAGATCCCATATTTCCAAAAGTTGGAGAAGCTAGTGGGAGTTCCTGTGATAAATGTCCATATATGGTTTGACAGAAAACTGAAGAACACATCTGATAATCTGCTCTTCAGCAGAAGCCCGTTGCTCAGTGTGTACGCTGACATGTCTGTTACATGTAAGGAATATTACAACCCCAATCAGTCTATGTTGGAATTGGTATTTGCACCCGCAGAAGAGTGGATAAATCGTAGTGACTCAGAAATTATTGATGCTACAATGAAGGAACTAGCGAAGCTTTTCCCTGATGAAATTTCGGCAGATCAGAGCAAAGCAAAAATATTGAAGTATCATGTTGTCAAAACCCCAAGGTCTGTTTATAAAACTGTGCCAGGTTGTGAACCCTGTCGGCCCTTGCAAAGATCCCCTATAGAGGGTTTTTATTTAGCTGGTGACTACACGAAACAGAAGTACTTGGCTTCAATGGAAGGTGCTGTCTTATCAGGAAAGCTTTGTGCACAAGCTATTGTACAGGATTACGAGTTACTTCTTGGCCGGAGCCAGAAGATGTTGGCAGAAGCAAGCGTAGTTAGCATAGTGAACTAA</w:t>
      </w:r>
    </w:p>
    <w:p w14:paraId="55D9BE8B">
      <w:pPr>
        <w:rPr>
          <w:rFonts w:hint="eastAsia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4FD"/>
    <w:rsid w:val="00294B45"/>
    <w:rsid w:val="002D753F"/>
    <w:rsid w:val="00301B81"/>
    <w:rsid w:val="005B213C"/>
    <w:rsid w:val="006F64FD"/>
    <w:rsid w:val="00A85647"/>
    <w:rsid w:val="00DA7884"/>
    <w:rsid w:val="00E3644E"/>
    <w:rsid w:val="00F1249D"/>
    <w:rsid w:val="6B9B35EF"/>
    <w:rsid w:val="6E23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</Words>
  <Characters>1808</Characters>
  <Lines>12</Lines>
  <Paragraphs>3</Paragraphs>
  <TotalTime>0</TotalTime>
  <ScaleCrop>false</ScaleCrop>
  <LinksUpToDate>false</LinksUpToDate>
  <CharactersWithSpaces>181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8:06:00Z</dcterms:created>
  <dc:creator>liuxiaona</dc:creator>
  <cp:lastModifiedBy>莉儿</cp:lastModifiedBy>
  <dcterms:modified xsi:type="dcterms:W3CDTF">2025-02-21T02:23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yY2Y5Y2UxZjkwY2NiYzg1MTM4ZmQzOTFhYWJhY2IiLCJ1c2VySWQiOiI3NzQxODE0N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A4742BE800C74B88AFE45D1A736C3DF1_12</vt:lpwstr>
  </property>
</Properties>
</file>